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S1. Moreau, C.S., Bell, C.D., Vila, R., Archibald, S.B., Pierce, N.E. (2006) Phylogeny of </w:t>
        <w:tab/>
        <w:t>the ants: Diversification in the age of angiosperms. Science 312: 101-10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0:39:00Z</dcterms:created>
  <dc:creator>Scott Solomon</dc:creator>
  <dc:description/>
  <cp:keywords/>
  <dc:language>en-US</dc:language>
  <cp:lastModifiedBy>Scott Solomon</cp:lastModifiedBy>
  <dcterms:modified xsi:type="dcterms:W3CDTF">2008-06-29T04:00:00Z</dcterms:modified>
  <cp:revision>2</cp:revision>
  <dc:subject/>
  <dc:title>Supplementary References</dc:title>
</cp:coreProperties>
</file>